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01D072" w14:textId="77777777" w:rsidR="00732837" w:rsidRDefault="00732837" w:rsidP="00732837">
      <w:r w:rsidRPr="00354783">
        <w:rPr>
          <w:b/>
          <w:u w:val="single"/>
        </w:rPr>
        <w:t>Table S3</w:t>
      </w:r>
      <w:r>
        <w:t>: Statistical analysis of integration preferences of WT or mutant IN proteins as compared to a matched random control (one sample t-test, 1 kb window).</w:t>
      </w:r>
    </w:p>
    <w:p w14:paraId="70A69115" w14:textId="77777777" w:rsidR="00732837" w:rsidRDefault="00732837" w:rsidP="0073283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7"/>
        <w:gridCol w:w="1302"/>
        <w:gridCol w:w="1315"/>
        <w:gridCol w:w="1315"/>
        <w:gridCol w:w="1315"/>
        <w:gridCol w:w="1315"/>
        <w:gridCol w:w="1301"/>
      </w:tblGrid>
      <w:tr w:rsidR="00732837" w14:paraId="1257F6ED" w14:textId="77777777" w:rsidTr="001F0C59">
        <w:tc>
          <w:tcPr>
            <w:tcW w:w="1499" w:type="dxa"/>
          </w:tcPr>
          <w:p w14:paraId="4118D381" w14:textId="77777777" w:rsidR="00732837" w:rsidRPr="00354783" w:rsidRDefault="00732837" w:rsidP="001F0C59">
            <w:pPr>
              <w:rPr>
                <w:b/>
              </w:rPr>
            </w:pPr>
          </w:p>
        </w:tc>
        <w:tc>
          <w:tcPr>
            <w:tcW w:w="1337" w:type="dxa"/>
          </w:tcPr>
          <w:p w14:paraId="7076E5E2" w14:textId="77777777" w:rsidR="00732837" w:rsidRPr="00354783" w:rsidRDefault="00732837" w:rsidP="001F0C59">
            <w:pPr>
              <w:rPr>
                <w:b/>
              </w:rPr>
            </w:pPr>
            <w:r w:rsidRPr="00354783">
              <w:rPr>
                <w:b/>
              </w:rPr>
              <w:t>WT</w:t>
            </w:r>
          </w:p>
        </w:tc>
        <w:tc>
          <w:tcPr>
            <w:tcW w:w="1351" w:type="dxa"/>
          </w:tcPr>
          <w:p w14:paraId="1C5E1021" w14:textId="77777777" w:rsidR="00732837" w:rsidRPr="00354783" w:rsidRDefault="00732837" w:rsidP="001F0C59">
            <w:pPr>
              <w:rPr>
                <w:b/>
              </w:rPr>
            </w:pPr>
            <w:r w:rsidRPr="00354783">
              <w:rPr>
                <w:b/>
              </w:rPr>
              <w:t>K258R</w:t>
            </w:r>
          </w:p>
        </w:tc>
        <w:tc>
          <w:tcPr>
            <w:tcW w:w="1351" w:type="dxa"/>
          </w:tcPr>
          <w:p w14:paraId="5F9D93BC" w14:textId="77777777" w:rsidR="00732837" w:rsidRPr="00354783" w:rsidRDefault="00732837" w:rsidP="001F0C59">
            <w:pPr>
              <w:rPr>
                <w:b/>
              </w:rPr>
            </w:pPr>
            <w:r w:rsidRPr="00354783">
              <w:rPr>
                <w:b/>
              </w:rPr>
              <w:t>K264R</w:t>
            </w:r>
          </w:p>
        </w:tc>
        <w:tc>
          <w:tcPr>
            <w:tcW w:w="1351" w:type="dxa"/>
          </w:tcPr>
          <w:p w14:paraId="3B3973A8" w14:textId="77777777" w:rsidR="00732837" w:rsidRPr="00354783" w:rsidRDefault="00732837" w:rsidP="001F0C59">
            <w:pPr>
              <w:rPr>
                <w:b/>
              </w:rPr>
            </w:pPr>
            <w:r w:rsidRPr="00354783">
              <w:rPr>
                <w:b/>
              </w:rPr>
              <w:t>K266R</w:t>
            </w:r>
          </w:p>
        </w:tc>
        <w:tc>
          <w:tcPr>
            <w:tcW w:w="1351" w:type="dxa"/>
          </w:tcPr>
          <w:p w14:paraId="2616BE23" w14:textId="77777777" w:rsidR="00732837" w:rsidRPr="00354783" w:rsidRDefault="00732837" w:rsidP="001F0C59">
            <w:pPr>
              <w:rPr>
                <w:b/>
              </w:rPr>
            </w:pPr>
            <w:r w:rsidRPr="00354783">
              <w:rPr>
                <w:b/>
              </w:rPr>
              <w:t>K273R</w:t>
            </w:r>
          </w:p>
        </w:tc>
        <w:tc>
          <w:tcPr>
            <w:tcW w:w="1336" w:type="dxa"/>
          </w:tcPr>
          <w:p w14:paraId="518910D7" w14:textId="77777777" w:rsidR="00732837" w:rsidRPr="00354783" w:rsidRDefault="00732837" w:rsidP="001F0C59">
            <w:pPr>
              <w:rPr>
                <w:b/>
              </w:rPr>
            </w:pPr>
            <w:r w:rsidRPr="00354783">
              <w:rPr>
                <w:b/>
              </w:rPr>
              <w:t>QA</w:t>
            </w:r>
          </w:p>
        </w:tc>
      </w:tr>
      <w:tr w:rsidR="00732837" w14:paraId="1EB16504" w14:textId="77777777" w:rsidTr="001F0C59">
        <w:tc>
          <w:tcPr>
            <w:tcW w:w="1499" w:type="dxa"/>
          </w:tcPr>
          <w:p w14:paraId="53A8AE60" w14:textId="77777777" w:rsidR="00732837" w:rsidRDefault="00732837" w:rsidP="001F0C59">
            <w:proofErr w:type="spellStart"/>
            <w:r>
              <w:t>RefSeq</w:t>
            </w:r>
            <w:proofErr w:type="spellEnd"/>
            <w:r>
              <w:t xml:space="preserve"> genes</w:t>
            </w:r>
          </w:p>
        </w:tc>
        <w:tc>
          <w:tcPr>
            <w:tcW w:w="1337" w:type="dxa"/>
          </w:tcPr>
          <w:p w14:paraId="09366F45" w14:textId="77777777" w:rsidR="00732837" w:rsidRDefault="00732837" w:rsidP="001F0C59">
            <w:r>
              <w:t>0.0285</w:t>
            </w:r>
          </w:p>
        </w:tc>
        <w:tc>
          <w:tcPr>
            <w:tcW w:w="1351" w:type="dxa"/>
          </w:tcPr>
          <w:p w14:paraId="08576E1B" w14:textId="77777777" w:rsidR="00732837" w:rsidRDefault="00732837" w:rsidP="001F0C59">
            <w:r>
              <w:t>0.8183</w:t>
            </w:r>
          </w:p>
        </w:tc>
        <w:tc>
          <w:tcPr>
            <w:tcW w:w="1351" w:type="dxa"/>
          </w:tcPr>
          <w:p w14:paraId="1D27B297" w14:textId="77777777" w:rsidR="00732837" w:rsidRDefault="00732837" w:rsidP="001F0C59">
            <w:r>
              <w:t>0.0463</w:t>
            </w:r>
          </w:p>
        </w:tc>
        <w:tc>
          <w:tcPr>
            <w:tcW w:w="1351" w:type="dxa"/>
          </w:tcPr>
          <w:p w14:paraId="16FB07DA" w14:textId="77777777" w:rsidR="00732837" w:rsidRDefault="00732837" w:rsidP="001F0C59">
            <w:r>
              <w:t>0.0356</w:t>
            </w:r>
          </w:p>
        </w:tc>
        <w:tc>
          <w:tcPr>
            <w:tcW w:w="1351" w:type="dxa"/>
          </w:tcPr>
          <w:p w14:paraId="3768E421" w14:textId="77777777" w:rsidR="00732837" w:rsidRDefault="00732837" w:rsidP="001F0C59">
            <w:r>
              <w:t>0.0885</w:t>
            </w:r>
          </w:p>
        </w:tc>
        <w:tc>
          <w:tcPr>
            <w:tcW w:w="1336" w:type="dxa"/>
          </w:tcPr>
          <w:p w14:paraId="4E0486BA" w14:textId="77777777" w:rsidR="00732837" w:rsidRDefault="00732837" w:rsidP="001F0C59">
            <w:r>
              <w:t>0.058</w:t>
            </w:r>
          </w:p>
        </w:tc>
      </w:tr>
      <w:tr w:rsidR="00732837" w14:paraId="09C48BCE" w14:textId="77777777" w:rsidTr="001F0C59">
        <w:tc>
          <w:tcPr>
            <w:tcW w:w="1499" w:type="dxa"/>
          </w:tcPr>
          <w:p w14:paraId="167CFCF5" w14:textId="77777777" w:rsidR="00732837" w:rsidRDefault="00732837" w:rsidP="001F0C59">
            <w:r>
              <w:t xml:space="preserve">TSS </w:t>
            </w:r>
          </w:p>
        </w:tc>
        <w:tc>
          <w:tcPr>
            <w:tcW w:w="1337" w:type="dxa"/>
          </w:tcPr>
          <w:p w14:paraId="540106D0" w14:textId="77777777" w:rsidR="00732837" w:rsidRDefault="00732837" w:rsidP="001F0C59">
            <w:r>
              <w:t>0.4319</w:t>
            </w:r>
          </w:p>
        </w:tc>
        <w:tc>
          <w:tcPr>
            <w:tcW w:w="1351" w:type="dxa"/>
          </w:tcPr>
          <w:p w14:paraId="466F422A" w14:textId="77777777" w:rsidR="00732837" w:rsidRDefault="00732837" w:rsidP="001F0C59">
            <w:r>
              <w:t>0.1111</w:t>
            </w:r>
          </w:p>
        </w:tc>
        <w:tc>
          <w:tcPr>
            <w:tcW w:w="1351" w:type="dxa"/>
          </w:tcPr>
          <w:p w14:paraId="354A0E9D" w14:textId="77777777" w:rsidR="00732837" w:rsidRDefault="00732837" w:rsidP="001F0C59">
            <w:r>
              <w:t>0.0197</w:t>
            </w:r>
          </w:p>
        </w:tc>
        <w:tc>
          <w:tcPr>
            <w:tcW w:w="1351" w:type="dxa"/>
          </w:tcPr>
          <w:p w14:paraId="751F7034" w14:textId="77777777" w:rsidR="00732837" w:rsidRDefault="00732837" w:rsidP="001F0C59">
            <w:r>
              <w:t>0.0489</w:t>
            </w:r>
          </w:p>
        </w:tc>
        <w:tc>
          <w:tcPr>
            <w:tcW w:w="1351" w:type="dxa"/>
          </w:tcPr>
          <w:p w14:paraId="52206C8E" w14:textId="77777777" w:rsidR="00732837" w:rsidRDefault="00732837" w:rsidP="001F0C59">
            <w:r>
              <w:t>0.2596</w:t>
            </w:r>
          </w:p>
        </w:tc>
        <w:tc>
          <w:tcPr>
            <w:tcW w:w="1336" w:type="dxa"/>
          </w:tcPr>
          <w:p w14:paraId="40F1728E" w14:textId="77777777" w:rsidR="00732837" w:rsidRDefault="00732837" w:rsidP="001F0C59">
            <w:r>
              <w:t>0.0849</w:t>
            </w:r>
          </w:p>
        </w:tc>
      </w:tr>
      <w:tr w:rsidR="00732837" w14:paraId="14A0C07C" w14:textId="77777777" w:rsidTr="001F0C59">
        <w:tc>
          <w:tcPr>
            <w:tcW w:w="1499" w:type="dxa"/>
          </w:tcPr>
          <w:p w14:paraId="5434059F" w14:textId="77777777" w:rsidR="00732837" w:rsidRDefault="00732837" w:rsidP="001F0C59">
            <w:r>
              <w:t>CpG islands</w:t>
            </w:r>
          </w:p>
        </w:tc>
        <w:tc>
          <w:tcPr>
            <w:tcW w:w="1337" w:type="dxa"/>
          </w:tcPr>
          <w:p w14:paraId="6AC88FE8" w14:textId="77777777" w:rsidR="00732837" w:rsidRDefault="00732837" w:rsidP="001F0C59">
            <w:r>
              <w:t>0.5413</w:t>
            </w:r>
          </w:p>
        </w:tc>
        <w:tc>
          <w:tcPr>
            <w:tcW w:w="1351" w:type="dxa"/>
          </w:tcPr>
          <w:p w14:paraId="2B45ADBF" w14:textId="77777777" w:rsidR="00732837" w:rsidRDefault="00732837" w:rsidP="001F0C59">
            <w:r>
              <w:t>0.1959</w:t>
            </w:r>
          </w:p>
        </w:tc>
        <w:tc>
          <w:tcPr>
            <w:tcW w:w="1351" w:type="dxa"/>
          </w:tcPr>
          <w:p w14:paraId="2B27329C" w14:textId="77777777" w:rsidR="00732837" w:rsidRDefault="00732837" w:rsidP="001F0C59">
            <w:r>
              <w:t>0.1735</w:t>
            </w:r>
          </w:p>
        </w:tc>
        <w:tc>
          <w:tcPr>
            <w:tcW w:w="1351" w:type="dxa"/>
          </w:tcPr>
          <w:p w14:paraId="19CD4352" w14:textId="77777777" w:rsidR="00732837" w:rsidRDefault="00732837" w:rsidP="001F0C59">
            <w:r>
              <w:t>0.1587</w:t>
            </w:r>
          </w:p>
        </w:tc>
        <w:tc>
          <w:tcPr>
            <w:tcW w:w="1351" w:type="dxa"/>
          </w:tcPr>
          <w:p w14:paraId="729C608D" w14:textId="77777777" w:rsidR="00732837" w:rsidRDefault="00732837" w:rsidP="001F0C59">
            <w:r>
              <w:t>0.7776</w:t>
            </w:r>
          </w:p>
        </w:tc>
        <w:tc>
          <w:tcPr>
            <w:tcW w:w="1336" w:type="dxa"/>
          </w:tcPr>
          <w:p w14:paraId="7430F12A" w14:textId="77777777" w:rsidR="00732837" w:rsidRDefault="00732837" w:rsidP="001F0C59">
            <w:r>
              <w:t>0.6058</w:t>
            </w:r>
          </w:p>
        </w:tc>
      </w:tr>
      <w:tr w:rsidR="00732837" w14:paraId="10996A12" w14:textId="77777777" w:rsidTr="001F0C59">
        <w:tc>
          <w:tcPr>
            <w:tcW w:w="1499" w:type="dxa"/>
          </w:tcPr>
          <w:p w14:paraId="760521FF" w14:textId="77777777" w:rsidR="00732837" w:rsidRDefault="00732837" w:rsidP="001F0C59">
            <w:r>
              <w:t>RNA Pol II</w:t>
            </w:r>
          </w:p>
        </w:tc>
        <w:tc>
          <w:tcPr>
            <w:tcW w:w="1337" w:type="dxa"/>
          </w:tcPr>
          <w:p w14:paraId="3DF62262" w14:textId="77777777" w:rsidR="00732837" w:rsidRDefault="00732837" w:rsidP="001F0C59">
            <w:r>
              <w:t>0.3183</w:t>
            </w:r>
          </w:p>
        </w:tc>
        <w:tc>
          <w:tcPr>
            <w:tcW w:w="1351" w:type="dxa"/>
          </w:tcPr>
          <w:p w14:paraId="2691CF10" w14:textId="77777777" w:rsidR="00732837" w:rsidRDefault="00732837" w:rsidP="001F0C59">
            <w:r>
              <w:t>0.2166</w:t>
            </w:r>
          </w:p>
        </w:tc>
        <w:tc>
          <w:tcPr>
            <w:tcW w:w="1351" w:type="dxa"/>
          </w:tcPr>
          <w:p w14:paraId="42C15AE6" w14:textId="77777777" w:rsidR="00732837" w:rsidRDefault="00732837" w:rsidP="001F0C59">
            <w:r>
              <w:t>0.6193</w:t>
            </w:r>
          </w:p>
        </w:tc>
        <w:tc>
          <w:tcPr>
            <w:tcW w:w="1351" w:type="dxa"/>
          </w:tcPr>
          <w:p w14:paraId="0EC90B57" w14:textId="77777777" w:rsidR="00732837" w:rsidRDefault="00732837" w:rsidP="001F0C59">
            <w:r>
              <w:t>0.0018</w:t>
            </w:r>
          </w:p>
        </w:tc>
        <w:tc>
          <w:tcPr>
            <w:tcW w:w="1351" w:type="dxa"/>
          </w:tcPr>
          <w:p w14:paraId="51C4BDA7" w14:textId="77777777" w:rsidR="00732837" w:rsidRDefault="00732837" w:rsidP="001F0C59">
            <w:r>
              <w:t>0.5446</w:t>
            </w:r>
          </w:p>
        </w:tc>
        <w:tc>
          <w:tcPr>
            <w:tcW w:w="1336" w:type="dxa"/>
          </w:tcPr>
          <w:p w14:paraId="03ACA097" w14:textId="77777777" w:rsidR="00732837" w:rsidRDefault="00732837" w:rsidP="001F0C59">
            <w:r>
              <w:t>0.6232</w:t>
            </w:r>
          </w:p>
        </w:tc>
      </w:tr>
      <w:tr w:rsidR="00732837" w14:paraId="0B8AAB95" w14:textId="77777777" w:rsidTr="001F0C59">
        <w:tc>
          <w:tcPr>
            <w:tcW w:w="1499" w:type="dxa"/>
          </w:tcPr>
          <w:p w14:paraId="6886E444" w14:textId="77777777" w:rsidR="00732837" w:rsidRDefault="00732837" w:rsidP="001F0C59">
            <w:r>
              <w:t>DNase HS</w:t>
            </w:r>
          </w:p>
        </w:tc>
        <w:tc>
          <w:tcPr>
            <w:tcW w:w="1337" w:type="dxa"/>
          </w:tcPr>
          <w:p w14:paraId="19EFF998" w14:textId="77777777" w:rsidR="00732837" w:rsidRDefault="00732837" w:rsidP="001F0C59">
            <w:r>
              <w:t>0.8181</w:t>
            </w:r>
          </w:p>
        </w:tc>
        <w:tc>
          <w:tcPr>
            <w:tcW w:w="1351" w:type="dxa"/>
          </w:tcPr>
          <w:p w14:paraId="2646FD7C" w14:textId="77777777" w:rsidR="00732837" w:rsidRDefault="00732837" w:rsidP="001F0C59">
            <w:r>
              <w:t>0.1693</w:t>
            </w:r>
          </w:p>
        </w:tc>
        <w:tc>
          <w:tcPr>
            <w:tcW w:w="1351" w:type="dxa"/>
          </w:tcPr>
          <w:p w14:paraId="0C77398B" w14:textId="77777777" w:rsidR="00732837" w:rsidRDefault="00732837" w:rsidP="001F0C59">
            <w:r>
              <w:t>0.9057</w:t>
            </w:r>
          </w:p>
        </w:tc>
        <w:tc>
          <w:tcPr>
            <w:tcW w:w="1351" w:type="dxa"/>
          </w:tcPr>
          <w:p w14:paraId="54E74583" w14:textId="77777777" w:rsidR="00732837" w:rsidRDefault="00732837" w:rsidP="001F0C59">
            <w:r>
              <w:t>0.8804</w:t>
            </w:r>
          </w:p>
        </w:tc>
        <w:tc>
          <w:tcPr>
            <w:tcW w:w="1351" w:type="dxa"/>
          </w:tcPr>
          <w:p w14:paraId="47629F63" w14:textId="77777777" w:rsidR="00732837" w:rsidRDefault="00732837" w:rsidP="001F0C59">
            <w:r>
              <w:t>0.7553</w:t>
            </w:r>
          </w:p>
        </w:tc>
        <w:tc>
          <w:tcPr>
            <w:tcW w:w="1336" w:type="dxa"/>
          </w:tcPr>
          <w:p w14:paraId="2D8968EA" w14:textId="77777777" w:rsidR="00732837" w:rsidRDefault="00732837" w:rsidP="001F0C59">
            <w:r>
              <w:t>0.6058</w:t>
            </w:r>
          </w:p>
        </w:tc>
      </w:tr>
      <w:tr w:rsidR="00732837" w14:paraId="5EB0AE66" w14:textId="77777777" w:rsidTr="001F0C59">
        <w:tc>
          <w:tcPr>
            <w:tcW w:w="1499" w:type="dxa"/>
          </w:tcPr>
          <w:p w14:paraId="61E52D0C" w14:textId="77777777" w:rsidR="00732837" w:rsidRDefault="00732837" w:rsidP="001F0C59">
            <w:r>
              <w:t>H3K27ac</w:t>
            </w:r>
          </w:p>
        </w:tc>
        <w:tc>
          <w:tcPr>
            <w:tcW w:w="1337" w:type="dxa"/>
          </w:tcPr>
          <w:p w14:paraId="2FFE0EDC" w14:textId="77777777" w:rsidR="00732837" w:rsidRDefault="00732837" w:rsidP="001F0C59">
            <w:r>
              <w:t>0.2927</w:t>
            </w:r>
          </w:p>
        </w:tc>
        <w:tc>
          <w:tcPr>
            <w:tcW w:w="1351" w:type="dxa"/>
          </w:tcPr>
          <w:p w14:paraId="408CDE2C" w14:textId="77777777" w:rsidR="00732837" w:rsidRDefault="00732837" w:rsidP="001F0C59">
            <w:r>
              <w:t>0.9830</w:t>
            </w:r>
          </w:p>
        </w:tc>
        <w:tc>
          <w:tcPr>
            <w:tcW w:w="1351" w:type="dxa"/>
          </w:tcPr>
          <w:p w14:paraId="77340610" w14:textId="77777777" w:rsidR="00732837" w:rsidRDefault="00732837" w:rsidP="001F0C59">
            <w:r>
              <w:t>0.0079</w:t>
            </w:r>
          </w:p>
        </w:tc>
        <w:tc>
          <w:tcPr>
            <w:tcW w:w="1351" w:type="dxa"/>
          </w:tcPr>
          <w:p w14:paraId="21D989FA" w14:textId="77777777" w:rsidR="00732837" w:rsidRDefault="00732837" w:rsidP="001F0C59">
            <w:r>
              <w:t>0.1451</w:t>
            </w:r>
          </w:p>
        </w:tc>
        <w:tc>
          <w:tcPr>
            <w:tcW w:w="1351" w:type="dxa"/>
          </w:tcPr>
          <w:p w14:paraId="318F0088" w14:textId="77777777" w:rsidR="00732837" w:rsidRDefault="00732837" w:rsidP="001F0C59">
            <w:r>
              <w:t>0.2675</w:t>
            </w:r>
          </w:p>
        </w:tc>
        <w:tc>
          <w:tcPr>
            <w:tcW w:w="1336" w:type="dxa"/>
          </w:tcPr>
          <w:p w14:paraId="56142A89" w14:textId="77777777" w:rsidR="00732837" w:rsidRDefault="00732837" w:rsidP="001F0C59">
            <w:r>
              <w:t>0.1759</w:t>
            </w:r>
          </w:p>
        </w:tc>
      </w:tr>
      <w:tr w:rsidR="00732837" w14:paraId="7EAA8C6B" w14:textId="77777777" w:rsidTr="001F0C59">
        <w:tc>
          <w:tcPr>
            <w:tcW w:w="1499" w:type="dxa"/>
          </w:tcPr>
          <w:p w14:paraId="3B1F56B9" w14:textId="77777777" w:rsidR="00732837" w:rsidRDefault="00732837" w:rsidP="001F0C59">
            <w:r>
              <w:t>H3K36me3</w:t>
            </w:r>
          </w:p>
        </w:tc>
        <w:tc>
          <w:tcPr>
            <w:tcW w:w="1337" w:type="dxa"/>
          </w:tcPr>
          <w:p w14:paraId="3C4EBE9D" w14:textId="77777777" w:rsidR="00732837" w:rsidRDefault="00732837" w:rsidP="001F0C59">
            <w:r>
              <w:t>0.0336</w:t>
            </w:r>
          </w:p>
        </w:tc>
        <w:tc>
          <w:tcPr>
            <w:tcW w:w="1351" w:type="dxa"/>
          </w:tcPr>
          <w:p w14:paraId="33F36AD9" w14:textId="77777777" w:rsidR="00732837" w:rsidRDefault="00732837" w:rsidP="001F0C59">
            <w:r>
              <w:t>0.1331</w:t>
            </w:r>
          </w:p>
        </w:tc>
        <w:tc>
          <w:tcPr>
            <w:tcW w:w="1351" w:type="dxa"/>
          </w:tcPr>
          <w:p w14:paraId="1C56CA32" w14:textId="77777777" w:rsidR="00732837" w:rsidRDefault="00732837" w:rsidP="001F0C59">
            <w:r>
              <w:t>0.0837</w:t>
            </w:r>
          </w:p>
        </w:tc>
        <w:tc>
          <w:tcPr>
            <w:tcW w:w="1351" w:type="dxa"/>
          </w:tcPr>
          <w:p w14:paraId="48979EF4" w14:textId="77777777" w:rsidR="00732837" w:rsidRDefault="00732837" w:rsidP="001F0C59">
            <w:r>
              <w:t>0.0304</w:t>
            </w:r>
          </w:p>
        </w:tc>
        <w:tc>
          <w:tcPr>
            <w:tcW w:w="1351" w:type="dxa"/>
          </w:tcPr>
          <w:p w14:paraId="7BB9D8B8" w14:textId="77777777" w:rsidR="00732837" w:rsidRDefault="00732837" w:rsidP="001F0C59">
            <w:r>
              <w:t>0.2136</w:t>
            </w:r>
          </w:p>
        </w:tc>
        <w:tc>
          <w:tcPr>
            <w:tcW w:w="1336" w:type="dxa"/>
          </w:tcPr>
          <w:p w14:paraId="23BC0222" w14:textId="77777777" w:rsidR="00732837" w:rsidRDefault="00732837" w:rsidP="001F0C59">
            <w:r>
              <w:t>0.1432</w:t>
            </w:r>
          </w:p>
        </w:tc>
      </w:tr>
      <w:tr w:rsidR="00732837" w14:paraId="49669040" w14:textId="77777777" w:rsidTr="001F0C59">
        <w:tc>
          <w:tcPr>
            <w:tcW w:w="1499" w:type="dxa"/>
          </w:tcPr>
          <w:p w14:paraId="6FD9DC4E" w14:textId="77777777" w:rsidR="00732837" w:rsidRDefault="00732837" w:rsidP="001F0C59">
            <w:r>
              <w:t>H3K4me3</w:t>
            </w:r>
          </w:p>
        </w:tc>
        <w:tc>
          <w:tcPr>
            <w:tcW w:w="1337" w:type="dxa"/>
          </w:tcPr>
          <w:p w14:paraId="13E58ADC" w14:textId="77777777" w:rsidR="00732837" w:rsidRDefault="00732837" w:rsidP="001F0C59">
            <w:r>
              <w:t>0.2517</w:t>
            </w:r>
          </w:p>
        </w:tc>
        <w:tc>
          <w:tcPr>
            <w:tcW w:w="1351" w:type="dxa"/>
          </w:tcPr>
          <w:p w14:paraId="680CCA66" w14:textId="77777777" w:rsidR="00732837" w:rsidRDefault="00732837" w:rsidP="001F0C59">
            <w:r>
              <w:t>0.4915</w:t>
            </w:r>
          </w:p>
        </w:tc>
        <w:tc>
          <w:tcPr>
            <w:tcW w:w="1351" w:type="dxa"/>
          </w:tcPr>
          <w:p w14:paraId="4DBD98E6" w14:textId="77777777" w:rsidR="00732837" w:rsidRDefault="00732837" w:rsidP="001F0C59">
            <w:r>
              <w:t>0.1764</w:t>
            </w:r>
          </w:p>
        </w:tc>
        <w:tc>
          <w:tcPr>
            <w:tcW w:w="1351" w:type="dxa"/>
          </w:tcPr>
          <w:p w14:paraId="7D9F9454" w14:textId="77777777" w:rsidR="00732837" w:rsidRDefault="00732837" w:rsidP="001F0C59">
            <w:r>
              <w:t>0.0356</w:t>
            </w:r>
          </w:p>
        </w:tc>
        <w:tc>
          <w:tcPr>
            <w:tcW w:w="1351" w:type="dxa"/>
          </w:tcPr>
          <w:p w14:paraId="6E0A667B" w14:textId="77777777" w:rsidR="00732837" w:rsidRDefault="00732837" w:rsidP="001F0C59">
            <w:r>
              <w:t>0.6527</w:t>
            </w:r>
          </w:p>
        </w:tc>
        <w:tc>
          <w:tcPr>
            <w:tcW w:w="1336" w:type="dxa"/>
          </w:tcPr>
          <w:p w14:paraId="200A6237" w14:textId="77777777" w:rsidR="00732837" w:rsidRDefault="00732837" w:rsidP="001F0C59">
            <w:r>
              <w:t>0.535</w:t>
            </w:r>
          </w:p>
        </w:tc>
      </w:tr>
      <w:tr w:rsidR="00732837" w14:paraId="237FE6FA" w14:textId="77777777" w:rsidTr="001F0C59">
        <w:tc>
          <w:tcPr>
            <w:tcW w:w="1499" w:type="dxa"/>
          </w:tcPr>
          <w:p w14:paraId="7EB8D0E5" w14:textId="77777777" w:rsidR="00732837" w:rsidRDefault="00732837" w:rsidP="001F0C59">
            <w:r>
              <w:t>H3K9me3</w:t>
            </w:r>
          </w:p>
        </w:tc>
        <w:tc>
          <w:tcPr>
            <w:tcW w:w="1337" w:type="dxa"/>
          </w:tcPr>
          <w:p w14:paraId="1332E5BE" w14:textId="77777777" w:rsidR="00732837" w:rsidRDefault="00732837" w:rsidP="001F0C59">
            <w:r>
              <w:t>0.0073</w:t>
            </w:r>
          </w:p>
        </w:tc>
        <w:tc>
          <w:tcPr>
            <w:tcW w:w="1351" w:type="dxa"/>
          </w:tcPr>
          <w:p w14:paraId="22A469F0" w14:textId="77777777" w:rsidR="00732837" w:rsidRDefault="00732837" w:rsidP="001F0C59">
            <w:r>
              <w:t>0.0653</w:t>
            </w:r>
          </w:p>
        </w:tc>
        <w:tc>
          <w:tcPr>
            <w:tcW w:w="1351" w:type="dxa"/>
          </w:tcPr>
          <w:p w14:paraId="1880F3B5" w14:textId="77777777" w:rsidR="00732837" w:rsidRDefault="00732837" w:rsidP="001F0C59">
            <w:r>
              <w:t>0.016</w:t>
            </w:r>
          </w:p>
        </w:tc>
        <w:tc>
          <w:tcPr>
            <w:tcW w:w="1351" w:type="dxa"/>
          </w:tcPr>
          <w:p w14:paraId="2612203A" w14:textId="77777777" w:rsidR="00732837" w:rsidRDefault="00732837" w:rsidP="001F0C59">
            <w:r>
              <w:t>0.2742</w:t>
            </w:r>
          </w:p>
        </w:tc>
        <w:tc>
          <w:tcPr>
            <w:tcW w:w="1351" w:type="dxa"/>
          </w:tcPr>
          <w:p w14:paraId="206B10C3" w14:textId="77777777" w:rsidR="00732837" w:rsidRDefault="00732837" w:rsidP="001F0C59">
            <w:r>
              <w:t>0.0003</w:t>
            </w:r>
          </w:p>
        </w:tc>
        <w:tc>
          <w:tcPr>
            <w:tcW w:w="1336" w:type="dxa"/>
          </w:tcPr>
          <w:p w14:paraId="466ECB73" w14:textId="77777777" w:rsidR="00732837" w:rsidRDefault="00732837" w:rsidP="001F0C59">
            <w:r>
              <w:t>0.0372</w:t>
            </w:r>
          </w:p>
        </w:tc>
      </w:tr>
      <w:tr w:rsidR="00732837" w14:paraId="0B773E13" w14:textId="77777777" w:rsidTr="001F0C59">
        <w:tc>
          <w:tcPr>
            <w:tcW w:w="1499" w:type="dxa"/>
          </w:tcPr>
          <w:p w14:paraId="7CCCC362" w14:textId="77777777" w:rsidR="00732837" w:rsidRDefault="00732837" w:rsidP="001F0C59">
            <w:r>
              <w:t>Centromeric</w:t>
            </w:r>
          </w:p>
        </w:tc>
        <w:tc>
          <w:tcPr>
            <w:tcW w:w="1337" w:type="dxa"/>
          </w:tcPr>
          <w:p w14:paraId="56707A24" w14:textId="77777777" w:rsidR="00732837" w:rsidRDefault="00732837" w:rsidP="001F0C59">
            <w:r>
              <w:t>0.1580</w:t>
            </w:r>
          </w:p>
        </w:tc>
        <w:tc>
          <w:tcPr>
            <w:tcW w:w="1351" w:type="dxa"/>
          </w:tcPr>
          <w:p w14:paraId="340A9484" w14:textId="77777777" w:rsidR="00732837" w:rsidRDefault="00732837" w:rsidP="001F0C59">
            <w:r>
              <w:t>0.3991</w:t>
            </w:r>
          </w:p>
        </w:tc>
        <w:tc>
          <w:tcPr>
            <w:tcW w:w="1351" w:type="dxa"/>
          </w:tcPr>
          <w:p w14:paraId="14F052D7" w14:textId="77777777" w:rsidR="00732837" w:rsidRDefault="00732837" w:rsidP="001F0C59">
            <w:r>
              <w:t>0.9515</w:t>
            </w:r>
          </w:p>
        </w:tc>
        <w:tc>
          <w:tcPr>
            <w:tcW w:w="1351" w:type="dxa"/>
          </w:tcPr>
          <w:p w14:paraId="62A6AF23" w14:textId="77777777" w:rsidR="00732837" w:rsidRDefault="00732837" w:rsidP="001F0C59">
            <w:r>
              <w:t>0.8294</w:t>
            </w:r>
          </w:p>
        </w:tc>
        <w:tc>
          <w:tcPr>
            <w:tcW w:w="1351" w:type="dxa"/>
          </w:tcPr>
          <w:p w14:paraId="2F99B1ED" w14:textId="77777777" w:rsidR="00732837" w:rsidRDefault="00732837" w:rsidP="001F0C59">
            <w:r>
              <w:t>0.598</w:t>
            </w:r>
          </w:p>
        </w:tc>
        <w:tc>
          <w:tcPr>
            <w:tcW w:w="1336" w:type="dxa"/>
          </w:tcPr>
          <w:p w14:paraId="364B8D44" w14:textId="77777777" w:rsidR="00732837" w:rsidRDefault="00732837" w:rsidP="001F0C59">
            <w:r>
              <w:t>0.6204</w:t>
            </w:r>
          </w:p>
        </w:tc>
      </w:tr>
    </w:tbl>
    <w:p w14:paraId="7895269B" w14:textId="77777777" w:rsidR="00732837" w:rsidRDefault="00732837" w:rsidP="00732837"/>
    <w:p w14:paraId="0C9A3456" w14:textId="77777777" w:rsidR="00490886" w:rsidRDefault="00732837"/>
    <w:sectPr w:rsidR="00490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837"/>
    <w:rsid w:val="000947C5"/>
    <w:rsid w:val="00732837"/>
    <w:rsid w:val="00AD3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4B49B6"/>
  <w15:chartTrackingRefBased/>
  <w15:docId w15:val="{530F3334-77E9-364C-8698-BD1A328E3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83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2837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ans, Shelby</dc:creator>
  <cp:keywords/>
  <dc:description/>
  <cp:lastModifiedBy>Winans, Shelby</cp:lastModifiedBy>
  <cp:revision>1</cp:revision>
  <dcterms:created xsi:type="dcterms:W3CDTF">2021-01-12T16:30:00Z</dcterms:created>
  <dcterms:modified xsi:type="dcterms:W3CDTF">2021-01-12T16:30:00Z</dcterms:modified>
</cp:coreProperties>
</file>